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Ind w:w="-455" w:type="dxa"/>
        <w:tblLook w:val="04A0" w:firstRow="1" w:lastRow="0" w:firstColumn="1" w:lastColumn="0" w:noHBand="0" w:noVBand="1"/>
      </w:tblPr>
      <w:tblGrid>
        <w:gridCol w:w="2070"/>
        <w:gridCol w:w="990"/>
        <w:gridCol w:w="1080"/>
        <w:gridCol w:w="1170"/>
        <w:gridCol w:w="1530"/>
        <w:gridCol w:w="1170"/>
        <w:gridCol w:w="1350"/>
      </w:tblGrid>
      <w:tr w:rsidR="00DD0C29" w:rsidRPr="005C3BB9" w14:paraId="6CC836C8" w14:textId="77777777" w:rsidTr="00C22079">
        <w:trPr>
          <w:trHeight w:val="288"/>
        </w:trPr>
        <w:tc>
          <w:tcPr>
            <w:tcW w:w="93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ABE6E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B5D0C">
              <w:rPr>
                <w:rFonts w:eastAsia="Times New Roman" w:cstheme="minorHAnsi"/>
                <w:b/>
                <w:bCs/>
                <w:sz w:val="20"/>
                <w:szCs w:val="20"/>
              </w:rPr>
              <w:t>Supplemental Table 3</w:t>
            </w:r>
            <w:r w:rsidRPr="005C3BB9">
              <w:rPr>
                <w:rFonts w:eastAsia="Times New Roman" w:cstheme="minorHAnsi"/>
                <w:sz w:val="20"/>
                <w:szCs w:val="20"/>
              </w:rPr>
              <w:t>. Associations between the ten ncRNAs in the biomarker panels and clinical and demographic data, analyzed using Pearson's correlation coefficients</w:t>
            </w:r>
          </w:p>
        </w:tc>
      </w:tr>
      <w:tr w:rsidR="00DD0C29" w:rsidRPr="005C3BB9" w14:paraId="1F85E818" w14:textId="77777777" w:rsidTr="00C22079">
        <w:trPr>
          <w:trHeight w:val="28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A9908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ncRNA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DA3D7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36A6F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Se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723C7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Smoking-Pack-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46201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ulmonary Nodule Siz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0C2F7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Tumor St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44848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Histology</w:t>
            </w:r>
          </w:p>
        </w:tc>
      </w:tr>
      <w:tr w:rsidR="00DD0C29" w:rsidRPr="005C3BB9" w14:paraId="48F6B5A4" w14:textId="77777777" w:rsidTr="00C22079">
        <w:trPr>
          <w:trHeight w:val="28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5B6F5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422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8D7D5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7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BF8D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16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D4E67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2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59884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18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8C44B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F178A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456</w:t>
            </w:r>
          </w:p>
        </w:tc>
      </w:tr>
      <w:tr w:rsidR="00DD0C29" w:rsidRPr="005C3BB9" w14:paraId="23785EB5" w14:textId="77777777" w:rsidTr="00C22079">
        <w:trPr>
          <w:trHeight w:val="28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32A5F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324-3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D5786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3A7CB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8D0D2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FB300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2CF01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7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C4890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264</w:t>
            </w:r>
          </w:p>
        </w:tc>
      </w:tr>
      <w:tr w:rsidR="00DD0C29" w:rsidRPr="005C3BB9" w14:paraId="157B47FB" w14:textId="77777777" w:rsidTr="00C22079">
        <w:trPr>
          <w:trHeight w:val="28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6078B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Plasma miR-147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C3C68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4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6449C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304EA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8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06297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33609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008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CE8CA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819</w:t>
            </w:r>
          </w:p>
        </w:tc>
      </w:tr>
      <w:tr w:rsidR="00DD0C29" w:rsidRPr="005C3BB9" w14:paraId="2A3D7594" w14:textId="77777777" w:rsidTr="00C22079">
        <w:trPr>
          <w:trHeight w:val="28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51D4F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205-5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23138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4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7232A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CB25C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364CB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8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E6C68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8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18F26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779</w:t>
            </w:r>
          </w:p>
        </w:tc>
      </w:tr>
      <w:tr w:rsidR="00DD0C29" w:rsidRPr="005C3BB9" w14:paraId="66A7DC06" w14:textId="77777777" w:rsidTr="00C22079">
        <w:trPr>
          <w:trHeight w:val="28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48144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126-3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FC0A7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EB44A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6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74AD5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4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E9FF3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1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B0D8F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9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41074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55</w:t>
            </w:r>
          </w:p>
        </w:tc>
      </w:tr>
      <w:tr w:rsidR="00DD0C29" w:rsidRPr="005C3BB9" w14:paraId="4B676A73" w14:textId="77777777" w:rsidTr="00C22079">
        <w:trPr>
          <w:trHeight w:val="28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0C0A0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103-3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A89ED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A0DBC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1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DA774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9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E1C41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EC10E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9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0EF4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61</w:t>
            </w:r>
          </w:p>
        </w:tc>
      </w:tr>
      <w:tr w:rsidR="00DD0C29" w:rsidRPr="005C3BB9" w14:paraId="439D7138" w14:textId="77777777" w:rsidTr="00C22079">
        <w:trPr>
          <w:trHeight w:val="28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BA660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Sputum miR-34a-5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AA099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FBA65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6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E59A2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9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16463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4D6DA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2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3151B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307</w:t>
            </w:r>
          </w:p>
        </w:tc>
      </w:tr>
      <w:tr w:rsidR="00DD0C29" w:rsidRPr="005C3BB9" w14:paraId="0FA8A898" w14:textId="77777777" w:rsidTr="00C22079">
        <w:trPr>
          <w:trHeight w:val="28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D44F8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21-3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B867B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2F2DA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B6AB1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9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8C571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B6247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64318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897</w:t>
            </w:r>
          </w:p>
        </w:tc>
      </w:tr>
      <w:tr w:rsidR="00DD0C29" w:rsidRPr="005C3BB9" w14:paraId="354E3850" w14:textId="77777777" w:rsidTr="00C22079">
        <w:trPr>
          <w:trHeight w:val="28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87D86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210-3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46142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40A2D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73B16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6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2938F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5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3A33F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3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AA0F8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688</w:t>
            </w:r>
          </w:p>
        </w:tc>
      </w:tr>
      <w:tr w:rsidR="00DD0C29" w:rsidRPr="005C3BB9" w14:paraId="10D90287" w14:textId="77777777" w:rsidTr="00C22079">
        <w:trPr>
          <w:trHeight w:val="28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33653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sputum miR-126-3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7B8CA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25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8DE6C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1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9A22F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3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FD3D2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7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DE4BF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6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D5BD6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200</w:t>
            </w:r>
          </w:p>
        </w:tc>
      </w:tr>
      <w:tr w:rsidR="00DD0C29" w:rsidRPr="005C3BB9" w14:paraId="48842546" w14:textId="77777777" w:rsidTr="00C22079">
        <w:trPr>
          <w:trHeight w:val="288"/>
        </w:trPr>
        <w:tc>
          <w:tcPr>
            <w:tcW w:w="936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2AA17" w14:textId="77777777" w:rsidR="00DD0C29" w:rsidRPr="005C3BB9" w:rsidRDefault="00DD0C29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* Significance at p &lt; 0.05.</w:t>
            </w:r>
          </w:p>
        </w:tc>
      </w:tr>
    </w:tbl>
    <w:p w14:paraId="1B01D3E2" w14:textId="77777777" w:rsidR="00286ED9" w:rsidRDefault="00286ED9"/>
    <w:sectPr w:rsidR="00286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29"/>
    <w:rsid w:val="00286ED9"/>
    <w:rsid w:val="00846734"/>
    <w:rsid w:val="00AB5D0C"/>
    <w:rsid w:val="00B03CFA"/>
    <w:rsid w:val="00DB5F1C"/>
    <w:rsid w:val="00DD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A0D4C"/>
  <w15:chartTrackingRefBased/>
  <w15:docId w15:val="{D6099C4B-E317-4400-8894-25A81773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C2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C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C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C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C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C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C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C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C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C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C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C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C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C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C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C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C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C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C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0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C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0C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C2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0C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C2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0C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C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C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Feng</dc:creator>
  <cp:keywords/>
  <dc:description/>
  <cp:lastModifiedBy>Jiang, Feng</cp:lastModifiedBy>
  <cp:revision>2</cp:revision>
  <dcterms:created xsi:type="dcterms:W3CDTF">2024-10-23T20:34:00Z</dcterms:created>
  <dcterms:modified xsi:type="dcterms:W3CDTF">2024-10-23T20:35:00Z</dcterms:modified>
</cp:coreProperties>
</file>